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BB10A0">
      <w:pPr>
        <w:rPr>
          <w:rFonts w:hint="default" w:ascii="Times New Roman" w:hAnsi="Times New Roman" w:cs="Times New Roman"/>
          <w:b/>
          <w:bCs/>
        </w:rPr>
      </w:pPr>
      <w:bookmarkStart w:id="0" w:name="_GoBack"/>
      <w:r>
        <w:rPr>
          <w:rFonts w:hint="default" w:ascii="Times New Roman" w:hAnsi="Times New Roman" w:cs="Times New Roman"/>
          <w:b/>
          <w:bCs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</w:rPr>
        <w:t xml:space="preserve">. Common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Ultrasound-Guided Regional Anesthesia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b/>
          <w:bCs/>
        </w:rPr>
        <w:t>UGRA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)</w:t>
      </w:r>
      <w:r>
        <w:rPr>
          <w:rFonts w:hint="default" w:ascii="Times New Roman" w:hAnsi="Times New Roman" w:cs="Times New Roman"/>
          <w:b/>
          <w:bCs/>
        </w:rPr>
        <w:t xml:space="preserve"> Techniques in Orthopedic Surgery</w:t>
      </w:r>
    </w:p>
    <w:bookmarkEnd w:id="0"/>
    <w:tbl>
      <w:tblPr>
        <w:tblStyle w:val="3"/>
        <w:tblW w:w="0" w:type="auto"/>
        <w:tblInd w:w="10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9"/>
        <w:gridCol w:w="2423"/>
        <w:gridCol w:w="2706"/>
        <w:gridCol w:w="2964"/>
        <w:gridCol w:w="3993"/>
      </w:tblGrid>
      <w:tr w14:paraId="706E9E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0F87CCC5"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Surgical Context</w:t>
            </w:r>
          </w:p>
        </w:tc>
        <w:tc>
          <w:tcPr>
            <w:tcW w:w="2423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1E15ECCF"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UGRA Technique</w:t>
            </w:r>
          </w:p>
        </w:tc>
        <w:tc>
          <w:tcPr>
            <w:tcW w:w="2706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2A505006">
            <w:pP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Target Nerve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/</w:t>
            </w:r>
          </w:p>
          <w:p w14:paraId="7FA56942"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Anatomical Region</w:t>
            </w:r>
          </w:p>
        </w:tc>
        <w:tc>
          <w:tcPr>
            <w:tcW w:w="2964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75EAA0AB"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Primary Clinical Purpose</w:t>
            </w:r>
          </w:p>
        </w:tc>
        <w:tc>
          <w:tcPr>
            <w:tcW w:w="3993" w:type="dxa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29205EC9"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Key Clinical Advantage</w:t>
            </w:r>
          </w:p>
        </w:tc>
      </w:tr>
      <w:tr w14:paraId="447484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E0978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otal Knee</w:t>
            </w:r>
          </w:p>
          <w:p w14:paraId="7A350A46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rthroplasty</w:t>
            </w:r>
          </w:p>
        </w:tc>
        <w:tc>
          <w:tcPr>
            <w:tcW w:w="242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0EDD7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dductor Canal Block</w:t>
            </w:r>
          </w:p>
        </w:tc>
        <w:tc>
          <w:tcPr>
            <w:tcW w:w="27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B7086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aphenous nerve within the</w:t>
            </w:r>
          </w:p>
          <w:p w14:paraId="4C71288F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dductor canal</w:t>
            </w:r>
          </w:p>
        </w:tc>
        <w:tc>
          <w:tcPr>
            <w:tcW w:w="29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9CA8F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ostoperative analgesia</w:t>
            </w:r>
          </w:p>
        </w:tc>
        <w:tc>
          <w:tcPr>
            <w:tcW w:w="39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6FDD5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reserves quadriceps strength, enabling early mobilization within ERAS pathways</w:t>
            </w:r>
          </w:p>
        </w:tc>
      </w:tr>
      <w:tr w14:paraId="025892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F452C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otal Hip</w:t>
            </w:r>
          </w:p>
          <w:p w14:paraId="045EF443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rthroplasty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B293A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ascia Iliaca Block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87D16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emoral nerve and lateral</w:t>
            </w:r>
          </w:p>
          <w:p w14:paraId="70424703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emoral cutaneous nerv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7FC33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nalgesia for anterior hip and</w:t>
            </w:r>
          </w:p>
          <w:p w14:paraId="10AB079D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high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F9592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imple technique with broad analgesic coverage</w:t>
            </w:r>
          </w:p>
        </w:tc>
      </w:tr>
      <w:tr w14:paraId="334B4F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41B61"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0B947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Pericapsular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erve </w:t>
            </w:r>
          </w:p>
          <w:p w14:paraId="4A9793BF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roup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lock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F5D8A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rticular branches to the</w:t>
            </w:r>
          </w:p>
          <w:p w14:paraId="44CFCCBD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nterior hip capsul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614FE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argeted hip analgesia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F5608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rovides selective analgesia with minimal motor impairment</w:t>
            </w:r>
          </w:p>
        </w:tc>
      </w:tr>
      <w:tr w14:paraId="52C2CE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1FAEA">
            <w:pPr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Hip Fractur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/</w:t>
            </w:r>
          </w:p>
          <w:p w14:paraId="7C95ACFC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Emergency Trauma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AE831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ascia Iliaca Block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47419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emoral nerve and lumbar</w:t>
            </w:r>
          </w:p>
          <w:p w14:paraId="784B50ED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lexus branches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4E9F5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apid analgesia in emergency</w:t>
            </w:r>
          </w:p>
          <w:p w14:paraId="2EB76B4C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ettings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04253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acilitates patient transport and imaging procedures</w:t>
            </w:r>
          </w:p>
        </w:tc>
      </w:tr>
      <w:tr w14:paraId="4F2E6E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7CFC0"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008A3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emoral Nerve Block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5A08D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emoral nerv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D2D6B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Pain control for femoral shaft </w:t>
            </w:r>
          </w:p>
          <w:p w14:paraId="3E1376A8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or neck fractures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0B9ED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Effective analgesia with rapid onset</w:t>
            </w:r>
          </w:p>
        </w:tc>
      </w:tr>
      <w:tr w14:paraId="3D00B9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D890C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Lower Limb </w:t>
            </w:r>
          </w:p>
          <w:p w14:paraId="1E699967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rauma Surgery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E1342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ciatic Nerve Block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8F124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ciatic nerve (popliteal or</w:t>
            </w:r>
          </w:p>
          <w:p w14:paraId="68530C77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ubgluteal region)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4DDA3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Analgesia for tibial or foot </w:t>
            </w:r>
          </w:p>
          <w:p w14:paraId="6DBB2353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njuries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1B186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rovides extensive distal lower limb analgesia</w:t>
            </w:r>
          </w:p>
        </w:tc>
      </w:tr>
      <w:tr w14:paraId="33A7E2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F0D51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pine Surgery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03A65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Erector Spinae </w:t>
            </w:r>
          </w:p>
          <w:p w14:paraId="1F5E1005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lan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Block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0A849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Dorsal rami of spinal nerves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4AD96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Postoperative analgesia </w:t>
            </w:r>
          </w:p>
          <w:p w14:paraId="40E7AB64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fter spinal surgery</w:t>
            </w:r>
          </w:p>
        </w:tc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FFD55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duces opioid consumption and improves recovery profiles</w:t>
            </w:r>
          </w:p>
        </w:tc>
      </w:tr>
      <w:tr w14:paraId="3EE4D8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EEEBAD6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ajor Orthopedic</w:t>
            </w:r>
          </w:p>
          <w:p w14:paraId="30CAC4AD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construction</w:t>
            </w:r>
          </w:p>
        </w:tc>
        <w:tc>
          <w:tcPr>
            <w:tcW w:w="242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105098C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Continuous Peripheral </w:t>
            </w:r>
          </w:p>
          <w:p w14:paraId="2ADF1574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erve Block</w:t>
            </w:r>
          </w:p>
        </w:tc>
        <w:tc>
          <w:tcPr>
            <w:tcW w:w="27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BD6F3D2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Target nerve depending </w:t>
            </w:r>
          </w:p>
          <w:p w14:paraId="4F505E53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on surgical site</w:t>
            </w:r>
          </w:p>
        </w:tc>
        <w:tc>
          <w:tcPr>
            <w:tcW w:w="296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DEB738F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Prolonged postoperative </w:t>
            </w:r>
          </w:p>
          <w:p w14:paraId="0A5D3E82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nalgesia</w:t>
            </w:r>
          </w:p>
        </w:tc>
        <w:tc>
          <w:tcPr>
            <w:tcW w:w="399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ABE5E95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llows sustained analgesia and supports early rehabilitation</w:t>
            </w:r>
          </w:p>
        </w:tc>
      </w:tr>
    </w:tbl>
    <w:p w14:paraId="265E5A4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Abbreviations</w:t>
      </w:r>
      <w:r>
        <w:rPr>
          <w:rFonts w:hint="eastAsia" w:ascii="Times New Roman" w:hAnsi="Times New Roman" w:cs="Times New Roman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lang w:val="en-US" w:eastAsia="zh-CN"/>
        </w:rPr>
        <w:t>UGRA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lang w:val="en-US" w:eastAsia="zh-CN"/>
        </w:rPr>
        <w:t>Ultrasound-Guided Regional Anesthesia</w:t>
      </w:r>
      <w:r>
        <w:rPr>
          <w:rFonts w:hint="eastAsia" w:ascii="Times New Roman" w:hAnsi="Times New Roman" w:cs="Times New Roman"/>
          <w:lang w:val="en-US" w:eastAsia="zh-CN"/>
        </w:rPr>
        <w:t>; ERAS, e</w:t>
      </w:r>
      <w:r>
        <w:rPr>
          <w:rFonts w:hint="default" w:ascii="Times New Roman" w:hAnsi="Times New Roman" w:cs="Times New Roman"/>
          <w:lang w:val="en-US" w:eastAsia="zh-CN"/>
        </w:rPr>
        <w:t xml:space="preserve">nhanced </w:t>
      </w:r>
      <w:r>
        <w:rPr>
          <w:rFonts w:hint="eastAsia" w:ascii="Times New Roman" w:hAnsi="Times New Roman" w:cs="Times New Roman"/>
          <w:lang w:val="en-US" w:eastAsia="zh-CN"/>
        </w:rPr>
        <w:t>r</w:t>
      </w:r>
      <w:r>
        <w:rPr>
          <w:rFonts w:hint="default" w:ascii="Times New Roman" w:hAnsi="Times New Roman" w:cs="Times New Roman"/>
          <w:lang w:val="en-US" w:eastAsia="zh-CN"/>
        </w:rPr>
        <w:t xml:space="preserve">ecovery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/>
          <w:lang w:val="en-US" w:eastAsia="zh-CN"/>
        </w:rPr>
        <w:t xml:space="preserve">fter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urgery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 w14:paraId="6B57720A">
      <w:pPr>
        <w:rPr>
          <w:rFonts w:hint="default" w:ascii="Times New Roman" w:hAnsi="Times New Roman" w:cs="Times New Roman"/>
        </w:rPr>
      </w:pPr>
    </w:p>
    <w:p w14:paraId="70ACABE8">
      <w:pPr>
        <w:rPr>
          <w:rFonts w:hint="default"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8F1708"/>
    <w:rsid w:val="2CFA4048"/>
    <w:rsid w:val="6E8F1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7</Words>
  <Characters>1471</Characters>
  <Lines>0</Lines>
  <Paragraphs>0</Paragraphs>
  <TotalTime>1</TotalTime>
  <ScaleCrop>false</ScaleCrop>
  <LinksUpToDate>false</LinksUpToDate>
  <CharactersWithSpaces>163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6T08:13:00Z</dcterms:created>
  <dc:creator>Qinhong Zhang</dc:creator>
  <cp:lastModifiedBy>Qinhong Zhang</cp:lastModifiedBy>
  <dcterms:modified xsi:type="dcterms:W3CDTF">2026-03-06T08:35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9AF662616F554C7692DA3212A77D6725_11</vt:lpwstr>
  </property>
  <property fmtid="{D5CDD505-2E9C-101B-9397-08002B2CF9AE}" pid="4" name="KSOTemplateDocerSaveRecord">
    <vt:lpwstr>eyJoZGlkIjoiODc5OGEwN2Y0N2MxNWI0ZTk5ZTcwYzMyMTEyNmJmODQiLCJ1c2VySWQiOiI2ODU4ODUzODcifQ==</vt:lpwstr>
  </property>
</Properties>
</file>